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27366" w14:textId="22E0508D" w:rsidR="00A00262" w:rsidRPr="007B1EB9" w:rsidRDefault="00587926" w:rsidP="00A00262">
      <w:pPr>
        <w:pStyle w:val="MDPI31text"/>
        <w:spacing w:before="240"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  <w:b/>
          <w:szCs w:val="20"/>
        </w:rPr>
        <w:t xml:space="preserve">S3 </w:t>
      </w:r>
      <w:r w:rsidR="00A00262">
        <w:rPr>
          <w:rFonts w:asciiTheme="minorHAnsi" w:hAnsiTheme="minorHAnsi" w:cstheme="minorHAnsi"/>
          <w:b/>
          <w:szCs w:val="20"/>
        </w:rPr>
        <w:t>Table</w:t>
      </w:r>
      <w:r w:rsidR="00A00262" w:rsidRPr="007B1EB9">
        <w:rPr>
          <w:rFonts w:asciiTheme="minorHAnsi" w:hAnsiTheme="minorHAnsi" w:cstheme="minorHAnsi"/>
          <w:b/>
          <w:szCs w:val="20"/>
        </w:rPr>
        <w:t>.</w:t>
      </w:r>
      <w:r w:rsidR="00A00262" w:rsidRPr="007B1EB9">
        <w:rPr>
          <w:rFonts w:asciiTheme="minorHAnsi" w:hAnsiTheme="minorHAnsi" w:cstheme="minorHAnsi"/>
          <w:szCs w:val="20"/>
        </w:rPr>
        <w:t xml:space="preserve"> The Wilcoxon test </w:t>
      </w:r>
      <w:r w:rsidR="00A00262" w:rsidRPr="00246D9C">
        <w:rPr>
          <w:rFonts w:asciiTheme="minorHAnsi" w:hAnsiTheme="minorHAnsi" w:cstheme="minorHAnsi"/>
          <w:iCs/>
          <w:szCs w:val="20"/>
        </w:rPr>
        <w:t>p</w:t>
      </w:r>
      <w:r w:rsidR="00A00262" w:rsidRPr="00246D9C">
        <w:rPr>
          <w:rFonts w:asciiTheme="minorHAnsi" w:hAnsiTheme="minorHAnsi" w:cstheme="minorHAnsi"/>
          <w:szCs w:val="20"/>
        </w:rPr>
        <w:t xml:space="preserve"> </w:t>
      </w:r>
      <w:r w:rsidR="00A00262" w:rsidRPr="007B1EB9">
        <w:rPr>
          <w:rFonts w:asciiTheme="minorHAnsi" w:hAnsiTheme="minorHAnsi" w:cstheme="minorHAnsi"/>
          <w:szCs w:val="20"/>
        </w:rPr>
        <w:t>values for mechanical stimulation by Ringer’s solution of analyzed skin samples.</w:t>
      </w:r>
    </w:p>
    <w:tbl>
      <w:tblPr>
        <w:tblW w:w="80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47"/>
        <w:gridCol w:w="1247"/>
        <w:gridCol w:w="1247"/>
        <w:gridCol w:w="1247"/>
        <w:gridCol w:w="1247"/>
      </w:tblGrid>
      <w:tr w:rsidR="00A00262" w:rsidRPr="007B1EB9" w14:paraId="69104941" w14:textId="77777777" w:rsidTr="00073D8A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28E1FEE0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0FBA3A8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tr </w:t>
            </w:r>
          </w:p>
          <w:p w14:paraId="50C2140F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0886DD9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h </w:t>
            </w:r>
          </w:p>
          <w:p w14:paraId="4CEB0070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3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E7CA406" w14:textId="77777777" w:rsidR="00A00262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eh</w:t>
            </w:r>
            <w:r w:rsidRPr="007B1EB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EAD6421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1CE719D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r </w:t>
            </w:r>
          </w:p>
          <w:p w14:paraId="68D6E408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16F6F714" w14:textId="77777777" w:rsidR="00A00262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r</w:t>
            </w:r>
            <w:r w:rsidRPr="007B1EB9">
              <w:rPr>
                <w:rFonts w:cstheme="minorHAnsi"/>
                <w:sz w:val="20"/>
                <w:szCs w:val="20"/>
              </w:rPr>
              <w:t xml:space="preserve">  </w:t>
            </w:r>
          </w:p>
          <w:p w14:paraId="1B716A8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5)</w:t>
            </w:r>
          </w:p>
        </w:tc>
      </w:tr>
      <w:tr w:rsidR="00A00262" w:rsidRPr="007B1EB9" w14:paraId="64B2E980" w14:textId="77777777" w:rsidTr="00073D8A">
        <w:trPr>
          <w:jc w:val="center"/>
        </w:trPr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30D733C2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in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4AE95797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74D22BF2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3DECD8ED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424AD93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4C7CA42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290CE80F" w14:textId="77777777" w:rsidTr="00073D8A">
        <w:trPr>
          <w:jc w:val="center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EB4B23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ax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35258BDF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7C73C412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0035F37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30CA82C9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64082F5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6DECB90A" w14:textId="77777777" w:rsidTr="00073D8A">
        <w:trPr>
          <w:jc w:val="center"/>
        </w:trPr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6F2F5DE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min vs PDmax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0732CB61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42B0F4F8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19B2B8C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78681065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4B49EBED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14:paraId="2D839B96" w14:textId="77777777" w:rsidR="00A00262" w:rsidRPr="007B1EB9" w:rsidRDefault="00A00262" w:rsidP="00A00262">
      <w:pPr>
        <w:pStyle w:val="MDPI31text"/>
        <w:spacing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 w:rsidRPr="007B1EB9">
        <w:rPr>
          <w:rFonts w:asciiTheme="minorHAnsi" w:hAnsiTheme="minorHAnsi" w:cstheme="minorHAnsi"/>
          <w:szCs w:val="20"/>
        </w:rPr>
        <w:t>Abbreviations: Ctr - control: skin specimens incubated in Ringer’s solution for 30 min; Deh - dehydrated: skin specimens incubated in 10% NaCl for 30 min; RDeh - rehydrated after dehydration: skin specimens rehydrated in RH for 30 min after incubation in 10% NaCl for 30 min; Dr - dried: skin specimens dried at 37°C for 60 min; RDr - rehydrated after drying: skin specimens rehydrated in RH for 60 min after drying at 37°C for 60 min; PD - transepithelial potential difference of the skin specimens measured in stationary conditions (mV); PDmax - maximal transepithelial potential measured during a 15-sec stimulation of the skin specimens (mV); PDmin - minimal transepithelial potential measured during a 15-sec stimulation of the skin specimens (mV).</w:t>
      </w:r>
    </w:p>
    <w:p w14:paraId="2CF49326" w14:textId="77777777" w:rsidR="00A00262" w:rsidRDefault="00A00262" w:rsidP="00A00262">
      <w:pPr>
        <w:pStyle w:val="MDPI31text"/>
        <w:spacing w:before="240"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b/>
          <w:szCs w:val="20"/>
        </w:rPr>
      </w:pPr>
    </w:p>
    <w:sectPr w:rsidR="00A00262" w:rsidSect="00BB1D33">
      <w:pgSz w:w="16838" w:h="11906" w:orient="landscape" w:code="9"/>
      <w:pgMar w:top="1531" w:right="1418" w:bottom="153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262"/>
    <w:rsid w:val="0040523B"/>
    <w:rsid w:val="00587926"/>
    <w:rsid w:val="006A3206"/>
    <w:rsid w:val="00787B9C"/>
    <w:rsid w:val="008A227D"/>
    <w:rsid w:val="00A0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333B"/>
  <w15:docId w15:val="{0DE32A65-BC45-4DA7-B09C-FEF01CA2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A002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0026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00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>Hewlett-Packard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chn off35</cp:lastModifiedBy>
  <cp:revision>4</cp:revision>
  <dcterms:created xsi:type="dcterms:W3CDTF">2021-07-30T11:08:00Z</dcterms:created>
  <dcterms:modified xsi:type="dcterms:W3CDTF">2021-08-03T11:11:00Z</dcterms:modified>
</cp:coreProperties>
</file>